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14DEA" w14:textId="3D10CEA6" w:rsidR="0022259E" w:rsidRPr="004E0A51" w:rsidRDefault="0022259E" w:rsidP="0022259E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4E0A5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Table 4 </w:t>
      </w:r>
      <w:r w:rsidRPr="004E0A51">
        <w:rPr>
          <w:rFonts w:ascii="Times New Roman" w:eastAsia="宋体" w:hAnsi="Times New Roman" w:cs="Times New Roman"/>
          <w:sz w:val="20"/>
          <w:szCs w:val="20"/>
        </w:rPr>
        <w:t>GSEA pathways activated by up-regulation of PHF5A in HCC</w:t>
      </w:r>
    </w:p>
    <w:tbl>
      <w:tblPr>
        <w:tblStyle w:val="a3"/>
        <w:tblW w:w="8647" w:type="dxa"/>
        <w:tblLook w:val="04A0" w:firstRow="1" w:lastRow="0" w:firstColumn="1" w:lastColumn="0" w:noHBand="0" w:noVBand="1"/>
      </w:tblPr>
      <w:tblGrid>
        <w:gridCol w:w="5167"/>
        <w:gridCol w:w="998"/>
        <w:gridCol w:w="1206"/>
        <w:gridCol w:w="1276"/>
      </w:tblGrid>
      <w:tr w:rsidR="0022259E" w:rsidRPr="004E0A51" w14:paraId="52747DAA" w14:textId="77777777" w:rsidTr="00076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67" w:type="dxa"/>
          </w:tcPr>
          <w:p w14:paraId="6DF6E678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Gene sets</w:t>
            </w:r>
          </w:p>
        </w:tc>
        <w:tc>
          <w:tcPr>
            <w:tcW w:w="998" w:type="dxa"/>
          </w:tcPr>
          <w:p w14:paraId="33F468FB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1206" w:type="dxa"/>
          </w:tcPr>
          <w:p w14:paraId="426C2180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 xml:space="preserve">NOM </w:t>
            </w:r>
            <w:r w:rsidRPr="004E0A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proofErr w:type="spellEnd"/>
            <w:r w:rsidRPr="004E0A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94E0DCE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FDR q-</w:t>
            </w:r>
            <w:proofErr w:type="spellStart"/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proofErr w:type="spellEnd"/>
          </w:p>
        </w:tc>
      </w:tr>
      <w:tr w:rsidR="0022259E" w:rsidRPr="004E0A51" w14:paraId="27240F32" w14:textId="77777777" w:rsidTr="0007620B">
        <w:tc>
          <w:tcPr>
            <w:tcW w:w="5167" w:type="dxa"/>
          </w:tcPr>
          <w:p w14:paraId="5A05B6D3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WNT_SIGNALING_PATHWAY</w:t>
            </w:r>
          </w:p>
        </w:tc>
        <w:tc>
          <w:tcPr>
            <w:tcW w:w="998" w:type="dxa"/>
          </w:tcPr>
          <w:p w14:paraId="2843B537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206" w:type="dxa"/>
          </w:tcPr>
          <w:p w14:paraId="488BBC6C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  <w:tc>
          <w:tcPr>
            <w:tcW w:w="1276" w:type="dxa"/>
          </w:tcPr>
          <w:p w14:paraId="33C852FA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2259E" w:rsidRPr="004E0A51" w14:paraId="601CD9C7" w14:textId="77777777" w:rsidTr="0007620B">
        <w:tc>
          <w:tcPr>
            <w:tcW w:w="5167" w:type="dxa"/>
          </w:tcPr>
          <w:p w14:paraId="2D67CADB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NOTCH_SIGNALING_PATHWAY</w:t>
            </w:r>
          </w:p>
        </w:tc>
        <w:tc>
          <w:tcPr>
            <w:tcW w:w="998" w:type="dxa"/>
          </w:tcPr>
          <w:p w14:paraId="01DDF74C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206" w:type="dxa"/>
          </w:tcPr>
          <w:p w14:paraId="3B64D9E1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  <w:tc>
          <w:tcPr>
            <w:tcW w:w="1276" w:type="dxa"/>
          </w:tcPr>
          <w:p w14:paraId="27075A38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2259E" w:rsidRPr="004E0A51" w14:paraId="380D8F5D" w14:textId="77777777" w:rsidTr="0007620B">
        <w:tc>
          <w:tcPr>
            <w:tcW w:w="5167" w:type="dxa"/>
          </w:tcPr>
          <w:p w14:paraId="4DDB936A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MAPK_SIGNALING_PATHWAY</w:t>
            </w:r>
          </w:p>
        </w:tc>
        <w:tc>
          <w:tcPr>
            <w:tcW w:w="998" w:type="dxa"/>
          </w:tcPr>
          <w:p w14:paraId="7BB32777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06" w:type="dxa"/>
          </w:tcPr>
          <w:p w14:paraId="22FDF7E5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276" w:type="dxa"/>
          </w:tcPr>
          <w:p w14:paraId="041BC2D1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2259E" w:rsidRPr="004E0A51" w14:paraId="040F0A38" w14:textId="77777777" w:rsidTr="0007620B">
        <w:tc>
          <w:tcPr>
            <w:tcW w:w="5167" w:type="dxa"/>
          </w:tcPr>
          <w:p w14:paraId="7B41A88A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MTOR_SIGNALING_PATHWAY</w:t>
            </w:r>
          </w:p>
        </w:tc>
        <w:tc>
          <w:tcPr>
            <w:tcW w:w="998" w:type="dxa"/>
          </w:tcPr>
          <w:p w14:paraId="20EBBA75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06" w:type="dxa"/>
          </w:tcPr>
          <w:p w14:paraId="0E5CEBF4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  <w:tc>
          <w:tcPr>
            <w:tcW w:w="1276" w:type="dxa"/>
          </w:tcPr>
          <w:p w14:paraId="1DD4B421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2259E" w:rsidRPr="004E0A51" w14:paraId="241BB93D" w14:textId="77777777" w:rsidTr="0007620B">
        <w:tc>
          <w:tcPr>
            <w:tcW w:w="5167" w:type="dxa"/>
          </w:tcPr>
          <w:p w14:paraId="5007AA9C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VEGF_SIGNALING_PATHWAY</w:t>
            </w:r>
          </w:p>
        </w:tc>
        <w:tc>
          <w:tcPr>
            <w:tcW w:w="998" w:type="dxa"/>
          </w:tcPr>
          <w:p w14:paraId="5128F937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206" w:type="dxa"/>
          </w:tcPr>
          <w:p w14:paraId="2BED84F4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276" w:type="dxa"/>
          </w:tcPr>
          <w:p w14:paraId="5212538A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2259E" w:rsidRPr="004E0A51" w14:paraId="04739BB6" w14:textId="77777777" w:rsidTr="0007620B">
        <w:tc>
          <w:tcPr>
            <w:tcW w:w="5167" w:type="dxa"/>
          </w:tcPr>
          <w:p w14:paraId="569E2669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TGF_BETA_SIGNALING_PATHWAY</w:t>
            </w:r>
          </w:p>
        </w:tc>
        <w:tc>
          <w:tcPr>
            <w:tcW w:w="998" w:type="dxa"/>
          </w:tcPr>
          <w:p w14:paraId="0C346E67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206" w:type="dxa"/>
          </w:tcPr>
          <w:p w14:paraId="527C1A3E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  <w:tc>
          <w:tcPr>
            <w:tcW w:w="1276" w:type="dxa"/>
          </w:tcPr>
          <w:p w14:paraId="7E079888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22259E" w:rsidRPr="004E0A51" w14:paraId="5707E32D" w14:textId="77777777" w:rsidTr="0007620B">
        <w:tc>
          <w:tcPr>
            <w:tcW w:w="5167" w:type="dxa"/>
          </w:tcPr>
          <w:p w14:paraId="622943CC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JAK_STAT_SIGNALING_PATHWAY</w:t>
            </w:r>
          </w:p>
        </w:tc>
        <w:tc>
          <w:tcPr>
            <w:tcW w:w="998" w:type="dxa"/>
          </w:tcPr>
          <w:p w14:paraId="641AC92A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206" w:type="dxa"/>
          </w:tcPr>
          <w:p w14:paraId="72A44B36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276" w:type="dxa"/>
          </w:tcPr>
          <w:p w14:paraId="23E65998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2259E" w:rsidRPr="004E0A51" w14:paraId="10F5E879" w14:textId="77777777" w:rsidTr="0007620B">
        <w:tc>
          <w:tcPr>
            <w:tcW w:w="5167" w:type="dxa"/>
          </w:tcPr>
          <w:p w14:paraId="64A30FB6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T_CELL_RECEPTOR_SIGNALING_PATHWAY</w:t>
            </w:r>
          </w:p>
        </w:tc>
        <w:tc>
          <w:tcPr>
            <w:tcW w:w="998" w:type="dxa"/>
          </w:tcPr>
          <w:p w14:paraId="5E9E9534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06" w:type="dxa"/>
          </w:tcPr>
          <w:p w14:paraId="04CECECD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  <w:tc>
          <w:tcPr>
            <w:tcW w:w="1276" w:type="dxa"/>
          </w:tcPr>
          <w:p w14:paraId="0CE038F6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2259E" w:rsidRPr="004E0A51" w14:paraId="58D6B650" w14:textId="77777777" w:rsidTr="0007620B">
        <w:tc>
          <w:tcPr>
            <w:tcW w:w="5167" w:type="dxa"/>
          </w:tcPr>
          <w:p w14:paraId="44E418CA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KEGG_GAP_JUNCTION</w:t>
            </w:r>
          </w:p>
        </w:tc>
        <w:tc>
          <w:tcPr>
            <w:tcW w:w="998" w:type="dxa"/>
          </w:tcPr>
          <w:p w14:paraId="7D97C503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206" w:type="dxa"/>
          </w:tcPr>
          <w:p w14:paraId="426DF6CE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16*</w:t>
            </w:r>
          </w:p>
        </w:tc>
        <w:tc>
          <w:tcPr>
            <w:tcW w:w="1276" w:type="dxa"/>
          </w:tcPr>
          <w:p w14:paraId="0FA21A46" w14:textId="77777777" w:rsidR="0022259E" w:rsidRPr="004E0A51" w:rsidRDefault="0022259E" w:rsidP="000762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A5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</w:tbl>
    <w:p w14:paraId="401CEE75" w14:textId="7DAD483B" w:rsidR="0022259E" w:rsidRPr="004E0A51" w:rsidRDefault="0008089C" w:rsidP="0022259E">
      <w:pPr>
        <w:rPr>
          <w:rFonts w:ascii="Times New Roman" w:hAnsi="Times New Roman" w:cs="Times New Roman"/>
          <w:szCs w:val="20"/>
        </w:rPr>
      </w:pPr>
      <w:r w:rsidRPr="004E0A51">
        <w:rPr>
          <w:rFonts w:ascii="Times New Roman" w:hAnsi="Times New Roman" w:cs="Times New Roman"/>
          <w:b/>
          <w:szCs w:val="20"/>
        </w:rPr>
        <w:t>Notes:</w:t>
      </w:r>
      <w:r w:rsidRPr="004E0A51">
        <w:rPr>
          <w:rFonts w:ascii="Times New Roman" w:hAnsi="Times New Roman" w:cs="Times New Roman"/>
          <w:szCs w:val="20"/>
        </w:rPr>
        <w:t xml:space="preserve"> </w:t>
      </w:r>
      <w:r w:rsidR="0022259E" w:rsidRPr="004E0A51">
        <w:rPr>
          <w:rFonts w:ascii="Times New Roman" w:hAnsi="Times New Roman" w:cs="Times New Roman"/>
          <w:sz w:val="20"/>
          <w:szCs w:val="20"/>
        </w:rPr>
        <w:t>*</w:t>
      </w:r>
      <w:r w:rsidR="0022259E" w:rsidRPr="004E0A51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="0022259E" w:rsidRPr="004E0A51">
        <w:rPr>
          <w:rFonts w:ascii="Times New Roman" w:eastAsia="宋体" w:hAnsi="Times New Roman" w:cs="Times New Roman"/>
          <w:sz w:val="20"/>
          <w:szCs w:val="20"/>
        </w:rPr>
        <w:t>&lt;0.05</w:t>
      </w:r>
    </w:p>
    <w:p w14:paraId="3B1FF865" w14:textId="77777777" w:rsidR="00A13B51" w:rsidRPr="004E0A51" w:rsidRDefault="00A13B51">
      <w:pPr>
        <w:rPr>
          <w:rFonts w:ascii="Times New Roman" w:hAnsi="Times New Roman" w:cs="Times New Roman"/>
        </w:rPr>
      </w:pPr>
    </w:p>
    <w:sectPr w:rsidR="00A13B51" w:rsidRPr="004E0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5C8674" w14:textId="77777777" w:rsidR="00483227" w:rsidRDefault="00483227" w:rsidP="0022259E">
      <w:r>
        <w:separator/>
      </w:r>
    </w:p>
  </w:endnote>
  <w:endnote w:type="continuationSeparator" w:id="0">
    <w:p w14:paraId="77437FAD" w14:textId="77777777" w:rsidR="00483227" w:rsidRDefault="00483227" w:rsidP="00222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A67284" w14:textId="77777777" w:rsidR="00483227" w:rsidRDefault="00483227" w:rsidP="0022259E">
      <w:r>
        <w:separator/>
      </w:r>
    </w:p>
  </w:footnote>
  <w:footnote w:type="continuationSeparator" w:id="0">
    <w:p w14:paraId="4C524197" w14:textId="77777777" w:rsidR="00483227" w:rsidRDefault="00483227" w:rsidP="00222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B1"/>
    <w:rsid w:val="0008089C"/>
    <w:rsid w:val="0022259E"/>
    <w:rsid w:val="00483227"/>
    <w:rsid w:val="004E0A51"/>
    <w:rsid w:val="008829B1"/>
    <w:rsid w:val="00943DCC"/>
    <w:rsid w:val="00A13B51"/>
    <w:rsid w:val="00D94FBB"/>
    <w:rsid w:val="00FD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4DEB7"/>
  <w15:chartTrackingRefBased/>
  <w15:docId w15:val="{F5A296E4-A38C-4D13-99BF-7DE6CA850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225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25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2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25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4</cp:revision>
  <dcterms:created xsi:type="dcterms:W3CDTF">2023-10-23T13:31:00Z</dcterms:created>
  <dcterms:modified xsi:type="dcterms:W3CDTF">2024-05-03T05:49:00Z</dcterms:modified>
</cp:coreProperties>
</file>